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3E8" w:rsidRPr="00760ACE" w:rsidRDefault="005F33E8" w:rsidP="005F33E8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  <w:sz w:val="36"/>
          <w:szCs w:val="36"/>
          <w:lang w:val="en-US" w:eastAsia="pl-PL"/>
        </w:rPr>
      </w:pPr>
      <w:r w:rsidRPr="00760ACE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5F33E8" w:rsidRPr="00760ACE" w:rsidRDefault="005F33E8" w:rsidP="005F33E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ACE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760ACE">
        <w:rPr>
          <w:rFonts w:ascii="Times New Roman" w:hAnsi="Times New Roman" w:cs="Times New Roman"/>
          <w:sz w:val="24"/>
          <w:szCs w:val="24"/>
          <w:lang w:val="en-US"/>
        </w:rPr>
        <w:t xml:space="preserve"> Sequences of primers used for genotyping</w:t>
      </w:r>
      <w:r w:rsidRPr="00760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60AC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60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RAP1, ZAP70 </w:t>
      </w:r>
      <w:r w:rsidRPr="00760AC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760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STA </w:t>
      </w:r>
      <w:r w:rsidRPr="00760ACE">
        <w:rPr>
          <w:rFonts w:ascii="Times New Roman" w:hAnsi="Times New Roman" w:cs="Times New Roman"/>
          <w:sz w:val="24"/>
          <w:szCs w:val="24"/>
          <w:lang w:val="en-US"/>
        </w:rPr>
        <w:t>variants.</w:t>
      </w:r>
    </w:p>
    <w:tbl>
      <w:tblPr>
        <w:tblStyle w:val="Jasnecieniowanie1"/>
        <w:tblW w:w="0" w:type="auto"/>
        <w:tblLook w:val="04A0"/>
      </w:tblPr>
      <w:tblGrid>
        <w:gridCol w:w="4606"/>
        <w:gridCol w:w="4606"/>
      </w:tblGrid>
      <w:tr w:rsidR="005F33E8" w:rsidRPr="00760ACE" w:rsidTr="00331A1E">
        <w:trPr>
          <w:cnfStyle w:val="100000000000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606" w:type="dxa"/>
          </w:tcPr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proofErr w:type="spellEnd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</w:tr>
      <w:tr w:rsidR="005F33E8" w:rsidRPr="00760ACE" w:rsidTr="00331A1E">
        <w:trPr>
          <w:cnfStyle w:val="000000100000"/>
          <w:trHeight w:val="667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ERAP1-FC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GCAGTGCAATTTGCTCCTAAC3’</w:t>
            </w: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ERAP1-FG</w:t>
            </w: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GCAGTGCAATTTGCTCCTAAG3’</w:t>
            </w: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rPr>
          <w:cnfStyle w:val="000000100000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ERAP1-R</w:t>
            </w: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TGGGGAACCACGAAAGTAG3’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rPr>
          <w:trHeight w:val="667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ZAP70-FA</w:t>
            </w: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CCTTCGGGGAGATATTTTTCA3’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rPr>
          <w:cnfStyle w:val="000000100000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ZAP70-FG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CTTCGGGGAGATATTTTCCG3’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ZAP70-R</w:t>
            </w:r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GCTGGACGCTCATTTCTT3’</w:t>
            </w:r>
          </w:p>
          <w:p w:rsidR="005F33E8" w:rsidRPr="00760ACE" w:rsidRDefault="005F33E8" w:rsidP="00331A1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rPr>
          <w:cnfStyle w:val="000000100000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CSTA-FC</w:t>
            </w:r>
            <w:proofErr w:type="spellEnd"/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GAAGAAAAAACAAATGAGACTGAC3’</w:t>
            </w:r>
          </w:p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760ACE" w:rsidTr="00331A1E"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CSTA-FT</w:t>
            </w:r>
            <w:proofErr w:type="spellEnd"/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GAAGAAAAAACAAATGAGACTGAT3’</w:t>
            </w:r>
          </w:p>
          <w:p w:rsidR="005F33E8" w:rsidRPr="00760ACE" w:rsidRDefault="005F33E8" w:rsidP="00331A1E">
            <w:pPr>
              <w:pStyle w:val="Default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3E8" w:rsidRPr="00AF2FCC" w:rsidTr="00331A1E">
        <w:trPr>
          <w:cnfStyle w:val="000000100000"/>
        </w:trPr>
        <w:tc>
          <w:tcPr>
            <w:cnfStyle w:val="001000000000"/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760ACE" w:rsidRDefault="005F33E8" w:rsidP="00331A1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CSTA-R</w:t>
            </w:r>
            <w:proofErr w:type="spellEnd"/>
          </w:p>
        </w:tc>
        <w:tc>
          <w:tcPr>
            <w:tcW w:w="4606" w:type="dxa"/>
          </w:tcPr>
          <w:p w:rsidR="005F33E8" w:rsidRPr="00760ACE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33E8" w:rsidRPr="006F4DCB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CE">
              <w:rPr>
                <w:rFonts w:ascii="Times New Roman" w:hAnsi="Times New Roman" w:cs="Times New Roman"/>
                <w:sz w:val="20"/>
                <w:szCs w:val="20"/>
              </w:rPr>
              <w:t>5’TGAGAGTCCACCACTTG3’</w:t>
            </w:r>
          </w:p>
          <w:p w:rsidR="005F33E8" w:rsidRPr="006F4DCB" w:rsidRDefault="005F33E8" w:rsidP="00331A1E">
            <w:pPr>
              <w:pStyle w:val="Defaul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F33E8" w:rsidRPr="007040E0" w:rsidRDefault="005F33E8" w:rsidP="005F33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33E8" w:rsidRPr="00760ACE" w:rsidRDefault="005F33E8" w:rsidP="005F33E8">
      <w:pPr>
        <w:rPr>
          <w:szCs w:val="24"/>
        </w:rPr>
      </w:pPr>
    </w:p>
    <w:p w:rsidR="000179DE" w:rsidRDefault="005F33E8"/>
    <w:sectPr w:rsidR="000179DE" w:rsidSect="00C35A2B">
      <w:footerReference w:type="default" r:id="rId4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174395"/>
      <w:docPartObj>
        <w:docPartGallery w:val="Page Numbers (Bottom of Page)"/>
        <w:docPartUnique/>
      </w:docPartObj>
    </w:sdtPr>
    <w:sdtEndPr/>
    <w:sdtContent>
      <w:p w:rsidR="00E77283" w:rsidRDefault="005F33E8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77283" w:rsidRDefault="005F33E8">
    <w:pPr>
      <w:pStyle w:val="Stopk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5F33E8"/>
    <w:rsid w:val="000662BB"/>
    <w:rsid w:val="003D6A07"/>
    <w:rsid w:val="00480A44"/>
    <w:rsid w:val="005F33E8"/>
    <w:rsid w:val="00621150"/>
    <w:rsid w:val="007376BF"/>
    <w:rsid w:val="0076230A"/>
    <w:rsid w:val="008977A4"/>
    <w:rsid w:val="00A2202D"/>
    <w:rsid w:val="00A819BF"/>
    <w:rsid w:val="00C35A2B"/>
    <w:rsid w:val="00CA0E61"/>
    <w:rsid w:val="00E33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33E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F33E8"/>
    <w:pPr>
      <w:ind w:left="720"/>
      <w:contextualSpacing/>
    </w:pPr>
  </w:style>
  <w:style w:type="paragraph" w:customStyle="1" w:styleId="Default">
    <w:name w:val="Default"/>
    <w:rsid w:val="005F33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Jasnecieniowanie1">
    <w:name w:val="Jasne cieniowanie1"/>
    <w:basedOn w:val="Standardowy"/>
    <w:uiPriority w:val="60"/>
    <w:rsid w:val="005F33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opka">
    <w:name w:val="footer"/>
    <w:basedOn w:val="Normalny"/>
    <w:link w:val="StopkaZnak"/>
    <w:uiPriority w:val="99"/>
    <w:unhideWhenUsed/>
    <w:rsid w:val="005F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F33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15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16-09-10T13:55:00Z</dcterms:created>
  <dcterms:modified xsi:type="dcterms:W3CDTF">2016-09-10T13:56:00Z</dcterms:modified>
</cp:coreProperties>
</file>